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DE4E4" w14:textId="29ED90E7" w:rsidR="00FC7078" w:rsidRDefault="00D34DBB" w:rsidP="00D34DBB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C5EAC9D" wp14:editId="016C11A5">
            <wp:extent cx="3023870" cy="3206750"/>
            <wp:effectExtent l="0" t="0" r="0" b="0"/>
            <wp:docPr id="16392672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870" cy="3206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7D2446" w14:textId="18008DC3" w:rsidR="00D34DBB" w:rsidRPr="00D34DBB" w:rsidRDefault="0079181F" w:rsidP="00D34DBB">
      <w:pPr>
        <w:spacing w:after="160" w:line="360" w:lineRule="auto"/>
        <w:rPr>
          <w:rFonts w:ascii="Times New Roman" w:eastAsia="等线" w:hAnsi="Times New Roman" w:cs="Times New Roman"/>
          <w:sz w:val="24"/>
          <w:szCs w:val="24"/>
          <w:shd w:val="clear" w:color="auto" w:fill="FCFCFC"/>
          <w14:ligatures w14:val="none"/>
        </w:rPr>
      </w:pPr>
      <w:r w:rsidRPr="0079181F">
        <w:rPr>
          <w:rFonts w:ascii="Times New Roman" w:hAnsi="Times New Roman" w:cs="Times New Roman"/>
          <w:b/>
          <w:bCs/>
        </w:rPr>
        <w:t>Supplementary</w:t>
      </w:r>
      <w:r w:rsidRPr="00D34DBB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="00D34DBB" w:rsidRPr="00D34DBB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 xml:space="preserve">Figure </w:t>
      </w:r>
      <w:r w:rsidR="00D34DBB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S1</w:t>
      </w:r>
      <w:r w:rsidR="005014A6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.</w:t>
      </w:r>
      <w:r w:rsidR="00D34DBB" w:rsidRPr="00D34DBB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BUCT551 whole genome digested by restriction enzyme </w:t>
      </w:r>
      <w:proofErr w:type="spellStart"/>
      <w:r w:rsidR="00D34DBB" w:rsidRPr="00D34DBB">
        <w:rPr>
          <w:rFonts w:ascii="Times New Roman" w:eastAsia="等线" w:hAnsi="Times New Roman" w:cs="Times New Roman"/>
          <w:sz w:val="24"/>
          <w:szCs w:val="24"/>
          <w14:ligatures w14:val="none"/>
        </w:rPr>
        <w:t>Ec</w:t>
      </w:r>
      <w:r w:rsidR="00D34DBB" w:rsidRPr="00D34DBB">
        <w:rPr>
          <w:rFonts w:ascii="Times New Roman" w:eastAsia="等线" w:hAnsi="Times New Roman" w:cs="Times New Roman"/>
          <w:sz w:val="24"/>
          <w:szCs w:val="24"/>
          <w:shd w:val="clear" w:color="auto" w:fill="FCFCFC"/>
          <w14:ligatures w14:val="none"/>
        </w:rPr>
        <w:t>oR</w:t>
      </w:r>
      <w:r w:rsidR="00D34DBB" w:rsidRPr="00D34DBB">
        <w:rPr>
          <w:rFonts w:ascii="Times New Roman" w:eastAsia="宋体" w:hAnsi="Times New Roman" w:cs="Times New Roman"/>
          <w:sz w:val="24"/>
          <w:szCs w:val="24"/>
          <w:shd w:val="clear" w:color="auto" w:fill="FCFCFC"/>
          <w14:ligatures w14:val="none"/>
        </w:rPr>
        <w:t>Ⅰ</w:t>
      </w:r>
      <w:proofErr w:type="spellEnd"/>
      <w:r w:rsidR="00D34DBB" w:rsidRPr="00D34DBB">
        <w:rPr>
          <w:rFonts w:ascii="Times New Roman" w:eastAsia="等线" w:hAnsi="Times New Roman" w:cs="Times New Roman"/>
          <w:sz w:val="24"/>
          <w:szCs w:val="24"/>
          <w:shd w:val="clear" w:color="auto" w:fill="FCFCFC"/>
          <w14:ligatures w14:val="none"/>
        </w:rPr>
        <w:t xml:space="preserve">, </w:t>
      </w:r>
      <w:proofErr w:type="spellStart"/>
      <w:r w:rsidR="00D34DBB" w:rsidRPr="00D34DBB">
        <w:rPr>
          <w:rFonts w:ascii="Times New Roman" w:eastAsia="等线" w:hAnsi="Times New Roman" w:cs="Times New Roman"/>
          <w:sz w:val="24"/>
          <w:szCs w:val="24"/>
          <w:shd w:val="clear" w:color="auto" w:fill="FCFCFC"/>
          <w14:ligatures w14:val="none"/>
        </w:rPr>
        <w:t>BamH</w:t>
      </w:r>
      <w:r w:rsidR="00D34DBB" w:rsidRPr="00D34DBB">
        <w:rPr>
          <w:rFonts w:ascii="Times New Roman" w:eastAsia="宋体" w:hAnsi="Times New Roman" w:cs="Times New Roman"/>
          <w:sz w:val="24"/>
          <w:szCs w:val="24"/>
          <w:shd w:val="clear" w:color="auto" w:fill="FCFCFC"/>
          <w14:ligatures w14:val="none"/>
        </w:rPr>
        <w:t>Ⅰ</w:t>
      </w:r>
      <w:proofErr w:type="spellEnd"/>
      <w:r w:rsidR="00D34DBB" w:rsidRPr="00D34DBB">
        <w:rPr>
          <w:rFonts w:ascii="Times New Roman" w:eastAsia="宋体" w:hAnsi="Times New Roman" w:cs="Times New Roman"/>
          <w:sz w:val="24"/>
          <w:szCs w:val="24"/>
          <w:shd w:val="clear" w:color="auto" w:fill="FCFCFC"/>
          <w14:ligatures w14:val="none"/>
        </w:rPr>
        <w:t xml:space="preserve"> </w:t>
      </w:r>
      <w:r w:rsidR="00D34DBB" w:rsidRPr="00D34DBB">
        <w:rPr>
          <w:rFonts w:ascii="Times New Roman" w:eastAsia="等线" w:hAnsi="Times New Roman" w:cs="Times New Roman"/>
          <w:sz w:val="24"/>
          <w:szCs w:val="24"/>
          <w:shd w:val="clear" w:color="auto" w:fill="FCFCFC"/>
          <w14:ligatures w14:val="none"/>
        </w:rPr>
        <w:t>and Hind</w:t>
      </w:r>
      <w:r w:rsidR="00D34DBB" w:rsidRPr="00D34DBB">
        <w:rPr>
          <w:rFonts w:ascii="Times New Roman" w:eastAsia="宋体" w:hAnsi="Times New Roman" w:cs="Times New Roman"/>
          <w:sz w:val="24"/>
          <w:szCs w:val="24"/>
          <w:shd w:val="clear" w:color="auto" w:fill="FCFCFC"/>
          <w14:ligatures w14:val="none"/>
        </w:rPr>
        <w:t xml:space="preserve"> Ⅲ</w:t>
      </w:r>
      <w:r w:rsidR="00D34DBB" w:rsidRPr="00D34DBB">
        <w:rPr>
          <w:rFonts w:ascii="Times New Roman" w:eastAsia="等线" w:hAnsi="Times New Roman" w:cs="Times New Roman"/>
          <w:sz w:val="24"/>
          <w:szCs w:val="24"/>
          <w:shd w:val="clear" w:color="auto" w:fill="FCFCFC"/>
          <w14:ligatures w14:val="none"/>
        </w:rPr>
        <w:t>.</w:t>
      </w:r>
    </w:p>
    <w:p w14:paraId="3C4CD449" w14:textId="77777777" w:rsidR="00D34DBB" w:rsidRPr="0079181F" w:rsidRDefault="00D34DBB">
      <w:pPr>
        <w:rPr>
          <w:rFonts w:hint="eastAsia"/>
        </w:rPr>
      </w:pPr>
    </w:p>
    <w:p w14:paraId="55545708" w14:textId="77777777" w:rsidR="008A0EFD" w:rsidRDefault="008A0EFD">
      <w:pPr>
        <w:rPr>
          <w:rFonts w:hint="eastAsia"/>
        </w:rPr>
      </w:pPr>
    </w:p>
    <w:p w14:paraId="1C7FC295" w14:textId="77777777" w:rsidR="0079181F" w:rsidRDefault="0079181F">
      <w:pPr>
        <w:rPr>
          <w:rFonts w:hint="eastAsia"/>
        </w:rPr>
      </w:pPr>
    </w:p>
    <w:p w14:paraId="4286B7D0" w14:textId="6DE0812E" w:rsidR="000D70B6" w:rsidRDefault="000D70B6" w:rsidP="000D70B6">
      <w:pPr>
        <w:jc w:val="center"/>
        <w:rPr>
          <w:rFonts w:hint="eastAsia"/>
        </w:rPr>
      </w:pPr>
      <w:r w:rsidRPr="0079181F">
        <w:rPr>
          <w:rFonts w:ascii="Times New Roman" w:hAnsi="Times New Roman" w:cs="Times New Roman"/>
          <w:b/>
          <w:bCs/>
        </w:rPr>
        <w:t xml:space="preserve">Supplementary </w:t>
      </w:r>
      <w:r w:rsidRPr="0079181F">
        <w:rPr>
          <w:rFonts w:ascii="Times New Roman" w:hAnsi="Times New Roman" w:cs="Times New Roman" w:hint="eastAsia"/>
          <w:b/>
          <w:bCs/>
        </w:rPr>
        <w:t>T</w:t>
      </w:r>
      <w:r w:rsidRPr="0079181F">
        <w:rPr>
          <w:rFonts w:ascii="Times New Roman" w:hAnsi="Times New Roman" w:cs="Times New Roman"/>
          <w:b/>
          <w:bCs/>
        </w:rPr>
        <w:t xml:space="preserve">able </w:t>
      </w:r>
      <w:r w:rsidRPr="0079181F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</w:rPr>
        <w:t xml:space="preserve"> </w:t>
      </w:r>
      <w:r w:rsidRPr="0042709E">
        <w:rPr>
          <w:rFonts w:ascii="Times New Roman" w:hAnsi="Times New Roman" w:cs="Times New Roman" w:hint="eastAsia"/>
        </w:rPr>
        <w:t xml:space="preserve">The lytic activity of phage </w:t>
      </w:r>
      <w:r>
        <w:rPr>
          <w:rFonts w:ascii="Times New Roman" w:hAnsi="Times New Roman" w:cs="Times New Roman" w:hint="eastAsia"/>
        </w:rPr>
        <w:t>BUCT551</w:t>
      </w:r>
      <w:r w:rsidRPr="0042709E">
        <w:rPr>
          <w:rFonts w:ascii="Times New Roman" w:hAnsi="Times New Roman" w:cs="Times New Roman" w:hint="eastAsia"/>
        </w:rPr>
        <w:t xml:space="preserve"> against the</w:t>
      </w:r>
      <w:r>
        <w:rPr>
          <w:rFonts w:ascii="Times New Roman" w:hAnsi="Times New Roman" w:cs="Times New Roman" w:hint="eastAsia"/>
        </w:rPr>
        <w:t xml:space="preserve"> strains </w:t>
      </w:r>
      <w:r w:rsidRPr="000D70B6">
        <w:rPr>
          <w:rFonts w:ascii="Times New Roman" w:hAnsi="Times New Roman" w:cs="Times New Roman" w:hint="eastAsia"/>
        </w:rPr>
        <w:t>related to the genus</w:t>
      </w:r>
      <w:r w:rsidRPr="000D70B6">
        <w:rPr>
          <w:rFonts w:ascii="Times New Roman" w:hAnsi="Times New Roman" w:cs="Times New Roman" w:hint="eastAsia"/>
          <w:i/>
          <w:iCs/>
        </w:rPr>
        <w:t xml:space="preserve"> Aeromonas</w:t>
      </w:r>
    </w:p>
    <w:tbl>
      <w:tblPr>
        <w:tblStyle w:val="af2"/>
        <w:tblW w:w="8522" w:type="dxa"/>
        <w:tblLayout w:type="fixed"/>
        <w:tblLook w:val="04A0" w:firstRow="1" w:lastRow="0" w:firstColumn="1" w:lastColumn="0" w:noHBand="0" w:noVBand="1"/>
      </w:tblPr>
      <w:tblGrid>
        <w:gridCol w:w="2518"/>
        <w:gridCol w:w="3163"/>
        <w:gridCol w:w="2841"/>
      </w:tblGrid>
      <w:tr w:rsidR="000D70B6" w:rsidRPr="000D70B6" w14:paraId="3823AFD7" w14:textId="77777777" w:rsidTr="005711E9">
        <w:trPr>
          <w:trHeight w:val="392"/>
        </w:trPr>
        <w:tc>
          <w:tcPr>
            <w:tcW w:w="25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9152320" w14:textId="58E5970C" w:rsidR="000D70B6" w:rsidRPr="000D70B6" w:rsidRDefault="000D70B6" w:rsidP="005711E9">
            <w:pPr>
              <w:spacing w:line="240" w:lineRule="auto"/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bookmarkStart w:id="0" w:name="OLE_LINK96" w:colFirst="0" w:colLast="2"/>
            <w:r w:rsidRPr="002B02F4">
              <w:rPr>
                <w:rFonts w:hint="eastAsia"/>
                <w:bCs/>
                <w:sz w:val="21"/>
                <w:szCs w:val="21"/>
                <w:shd w:val="clear" w:color="auto" w:fill="FCFCFC"/>
                <w14:ligatures w14:val="none"/>
              </w:rPr>
              <w:t>Strain</w:t>
            </w:r>
          </w:p>
        </w:tc>
        <w:tc>
          <w:tcPr>
            <w:tcW w:w="316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AF16036" w14:textId="77777777" w:rsidR="000D70B6" w:rsidRPr="000D70B6" w:rsidRDefault="000D70B6" w:rsidP="005711E9">
            <w:pPr>
              <w:spacing w:line="240" w:lineRule="auto"/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0D70B6">
              <w:rPr>
                <w:bCs/>
                <w:sz w:val="21"/>
                <w:szCs w:val="21"/>
                <w:shd w:val="clear" w:color="auto" w:fill="FCFCFC"/>
                <w14:ligatures w14:val="none"/>
              </w:rPr>
              <w:t>Genus, species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904CC70" w14:textId="77777777" w:rsidR="000D70B6" w:rsidRPr="000D70B6" w:rsidRDefault="000D70B6" w:rsidP="005711E9">
            <w:pPr>
              <w:spacing w:line="240" w:lineRule="auto"/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0D70B6">
              <w:rPr>
                <w:bCs/>
                <w:sz w:val="21"/>
                <w:szCs w:val="21"/>
                <w:shd w:val="clear" w:color="auto" w:fill="FCFCFC"/>
                <w14:ligatures w14:val="none"/>
              </w:rPr>
              <w:t>susceptibility</w:t>
            </w:r>
          </w:p>
        </w:tc>
      </w:tr>
      <w:bookmarkEnd w:id="0"/>
      <w:tr w:rsidR="002B02F4" w:rsidRPr="000D70B6" w14:paraId="00664798" w14:textId="77777777" w:rsidTr="005711E9">
        <w:trPr>
          <w:trHeight w:val="2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DAC10" w14:textId="429445E6" w:rsidR="002B02F4" w:rsidRPr="000D70B6" w:rsidRDefault="002B02F4" w:rsidP="005711E9">
            <w:pPr>
              <w:spacing w:line="240" w:lineRule="auto"/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195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BD4D" w14:textId="39E2A502" w:rsidR="002B02F4" w:rsidRPr="000D70B6" w:rsidRDefault="002B02F4" w:rsidP="005711E9">
            <w:pPr>
              <w:spacing w:line="240" w:lineRule="auto"/>
              <w:jc w:val="center"/>
              <w:rPr>
                <w:b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parahaem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047F" w14:textId="674679FD" w:rsidR="002B02F4" w:rsidRPr="000D70B6" w:rsidRDefault="002B02F4" w:rsidP="005711E9">
            <w:pPr>
              <w:spacing w:line="240" w:lineRule="auto"/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0D70B6" w14:paraId="564155FE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4252" w14:textId="407513D6" w:rsidR="002B02F4" w:rsidRPr="000D70B6" w:rsidRDefault="002B02F4" w:rsidP="005711E9">
            <w:pPr>
              <w:spacing w:line="240" w:lineRule="auto"/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196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E3529" w14:textId="5CF333AE" w:rsidR="002B02F4" w:rsidRPr="000D70B6" w:rsidRDefault="002B02F4" w:rsidP="005711E9">
            <w:pPr>
              <w:spacing w:line="240" w:lineRule="auto"/>
              <w:jc w:val="center"/>
              <w:rPr>
                <w:b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parahaem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2103" w14:textId="6E2A41E6" w:rsidR="002B02F4" w:rsidRPr="000D70B6" w:rsidRDefault="002B02F4" w:rsidP="005711E9">
            <w:pPr>
              <w:spacing w:line="240" w:lineRule="auto"/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0D70B6" w14:paraId="0047DE7D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CC50" w14:textId="55315A6D" w:rsidR="002B02F4" w:rsidRPr="000D70B6" w:rsidRDefault="002B02F4" w:rsidP="005711E9">
            <w:pPr>
              <w:spacing w:line="240" w:lineRule="auto"/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197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E723" w14:textId="45223D7F" w:rsidR="002B02F4" w:rsidRPr="000D70B6" w:rsidRDefault="002B02F4" w:rsidP="005711E9">
            <w:pPr>
              <w:spacing w:line="240" w:lineRule="auto"/>
              <w:jc w:val="center"/>
              <w:rPr>
                <w:b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parahaem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0DE5" w14:textId="327F1ECD" w:rsidR="002B02F4" w:rsidRPr="000D70B6" w:rsidRDefault="002B02F4" w:rsidP="005711E9">
            <w:pPr>
              <w:spacing w:line="240" w:lineRule="auto"/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0D70B6" w14:paraId="246E5718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2226" w14:textId="403DCB57" w:rsidR="002B02F4" w:rsidRPr="000D70B6" w:rsidRDefault="002B02F4" w:rsidP="005711E9">
            <w:pPr>
              <w:spacing w:line="240" w:lineRule="auto"/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198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E340" w14:textId="512D2EFB" w:rsidR="002B02F4" w:rsidRPr="000D70B6" w:rsidRDefault="002B02F4" w:rsidP="005711E9">
            <w:pPr>
              <w:spacing w:line="240" w:lineRule="auto"/>
              <w:jc w:val="center"/>
              <w:rPr>
                <w:b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parahaem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CF23" w14:textId="4FB067B6" w:rsidR="002B02F4" w:rsidRPr="000D70B6" w:rsidRDefault="002B02F4" w:rsidP="005711E9">
            <w:pPr>
              <w:spacing w:line="240" w:lineRule="auto"/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0D70B6" w14:paraId="4447AE74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0458" w14:textId="63315436" w:rsidR="002B02F4" w:rsidRPr="000D70B6" w:rsidRDefault="002B02F4" w:rsidP="005711E9">
            <w:pPr>
              <w:spacing w:line="240" w:lineRule="auto"/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199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6887" w14:textId="0ABCA773" w:rsidR="002B02F4" w:rsidRPr="000D70B6" w:rsidRDefault="002B02F4" w:rsidP="005711E9">
            <w:pPr>
              <w:spacing w:line="240" w:lineRule="auto"/>
              <w:jc w:val="center"/>
              <w:rPr>
                <w:b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parahaem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E49A" w14:textId="161B3176" w:rsidR="002B02F4" w:rsidRPr="000D70B6" w:rsidRDefault="002B02F4" w:rsidP="005711E9">
            <w:pPr>
              <w:spacing w:line="240" w:lineRule="auto"/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0D70B6" w14:paraId="05685599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C6F10" w14:textId="34FCFFBC" w:rsidR="002B02F4" w:rsidRPr="000D70B6" w:rsidRDefault="002B02F4" w:rsidP="005711E9">
            <w:pPr>
              <w:spacing w:line="240" w:lineRule="auto"/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200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60E6" w14:textId="3209E04F" w:rsidR="002B02F4" w:rsidRPr="000D70B6" w:rsidRDefault="002B02F4" w:rsidP="005711E9">
            <w:pPr>
              <w:spacing w:line="240" w:lineRule="auto"/>
              <w:jc w:val="center"/>
              <w:rPr>
                <w:b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parahaem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B3837" w14:textId="757271EC" w:rsidR="002B02F4" w:rsidRPr="000D70B6" w:rsidRDefault="002B02F4" w:rsidP="005711E9">
            <w:pPr>
              <w:spacing w:line="240" w:lineRule="auto"/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0D70B6" w14:paraId="12EEA426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8A3A" w14:textId="4D4C9E7E" w:rsidR="002B02F4" w:rsidRPr="000D70B6" w:rsidRDefault="002B02F4" w:rsidP="005711E9">
            <w:pPr>
              <w:spacing w:line="240" w:lineRule="auto"/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201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9D06" w14:textId="4DE54519" w:rsidR="002B02F4" w:rsidRPr="000D70B6" w:rsidRDefault="002B02F4" w:rsidP="005711E9">
            <w:pPr>
              <w:spacing w:line="240" w:lineRule="auto"/>
              <w:jc w:val="center"/>
              <w:rPr>
                <w:b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parahaem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3D3BD" w14:textId="2B4E7CBA" w:rsidR="002B02F4" w:rsidRPr="000D70B6" w:rsidRDefault="002B02F4" w:rsidP="005711E9">
            <w:pPr>
              <w:spacing w:line="240" w:lineRule="auto"/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0D70B6" w14:paraId="7F53C8FD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F8E7" w14:textId="4D6B4389" w:rsidR="002B02F4" w:rsidRPr="000D70B6" w:rsidRDefault="002B02F4" w:rsidP="005711E9">
            <w:pPr>
              <w:spacing w:line="240" w:lineRule="auto"/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202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B17A" w14:textId="648F255B" w:rsidR="002B02F4" w:rsidRPr="000D70B6" w:rsidRDefault="002B02F4" w:rsidP="005711E9">
            <w:pPr>
              <w:spacing w:line="240" w:lineRule="auto"/>
              <w:jc w:val="center"/>
              <w:rPr>
                <w:b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parahaem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5CF3" w14:textId="7AEDBA49" w:rsidR="002B02F4" w:rsidRPr="000D70B6" w:rsidRDefault="002B02F4" w:rsidP="005711E9">
            <w:pPr>
              <w:spacing w:line="240" w:lineRule="auto"/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0D70B6" w14:paraId="2C6D31CB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95B5" w14:textId="217250A4" w:rsidR="002B02F4" w:rsidRPr="000D70B6" w:rsidRDefault="002B02F4" w:rsidP="005711E9">
            <w:pPr>
              <w:spacing w:line="240" w:lineRule="auto"/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203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62E14" w14:textId="5A222CAB" w:rsidR="002B02F4" w:rsidRPr="000D70B6" w:rsidRDefault="002B02F4" w:rsidP="005711E9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parahaem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26943" w14:textId="4EC6F5B1" w:rsidR="002B02F4" w:rsidRPr="000D70B6" w:rsidRDefault="002B02F4" w:rsidP="005711E9">
            <w:pPr>
              <w:spacing w:line="240" w:lineRule="auto"/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0D70B6" w14:paraId="5C9E9986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F55C" w14:textId="024CA637" w:rsidR="002B02F4" w:rsidRPr="000D70B6" w:rsidRDefault="002B02F4" w:rsidP="005711E9">
            <w:pPr>
              <w:spacing w:line="240" w:lineRule="auto"/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204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C899" w14:textId="4B3F488F" w:rsidR="002B02F4" w:rsidRPr="000D70B6" w:rsidRDefault="002B02F4" w:rsidP="005711E9">
            <w:pPr>
              <w:spacing w:line="240" w:lineRule="auto"/>
              <w:jc w:val="center"/>
              <w:rPr>
                <w:b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parahaem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914B" w14:textId="5B8EB307" w:rsidR="002B02F4" w:rsidRPr="000D70B6" w:rsidRDefault="002B02F4" w:rsidP="005711E9">
            <w:pPr>
              <w:spacing w:line="240" w:lineRule="auto"/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0D70B6" w14:paraId="07B96513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9B1F" w14:textId="123CC758" w:rsidR="002B02F4" w:rsidRPr="000D70B6" w:rsidRDefault="002B02F4" w:rsidP="005711E9">
            <w:pPr>
              <w:spacing w:line="240" w:lineRule="auto"/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273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FCE40" w14:textId="7350CECD" w:rsidR="002B02F4" w:rsidRPr="000D70B6" w:rsidRDefault="002B02F4" w:rsidP="005711E9">
            <w:pPr>
              <w:spacing w:line="240" w:lineRule="auto"/>
              <w:jc w:val="center"/>
              <w:rPr>
                <w:b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parahaem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4CDD" w14:textId="4E26849A" w:rsidR="002B02F4" w:rsidRPr="000D70B6" w:rsidRDefault="002B02F4" w:rsidP="005711E9">
            <w:pPr>
              <w:spacing w:line="240" w:lineRule="auto"/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0D70B6" w14:paraId="1B8BA415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3283" w14:textId="5A2E480C" w:rsidR="002B02F4" w:rsidRPr="000D70B6" w:rsidRDefault="002B02F4" w:rsidP="005711E9">
            <w:pPr>
              <w:spacing w:line="240" w:lineRule="auto"/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274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CDA9" w14:textId="4EBFBE3B" w:rsidR="002B02F4" w:rsidRPr="000D70B6" w:rsidRDefault="002B02F4" w:rsidP="005711E9">
            <w:pPr>
              <w:spacing w:line="240" w:lineRule="auto"/>
              <w:jc w:val="center"/>
              <w:rPr>
                <w:b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parahaem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7D52" w14:textId="167072AA" w:rsidR="002B02F4" w:rsidRPr="000D70B6" w:rsidRDefault="002B02F4" w:rsidP="005711E9">
            <w:pPr>
              <w:spacing w:line="240" w:lineRule="auto"/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0D70B6" w14:paraId="5A1E37A2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85AE" w14:textId="5249F07F" w:rsidR="002B02F4" w:rsidRPr="000D70B6" w:rsidRDefault="002B02F4" w:rsidP="005711E9">
            <w:pPr>
              <w:spacing w:line="240" w:lineRule="auto"/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275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4C0F" w14:textId="71CC881D" w:rsidR="002B02F4" w:rsidRPr="000D70B6" w:rsidRDefault="002B02F4" w:rsidP="005711E9">
            <w:pPr>
              <w:spacing w:line="240" w:lineRule="auto"/>
              <w:jc w:val="center"/>
              <w:rPr>
                <w:b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parahaem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5D235" w14:textId="562C26E7" w:rsidR="002B02F4" w:rsidRPr="000D70B6" w:rsidRDefault="002B02F4" w:rsidP="005711E9">
            <w:pPr>
              <w:spacing w:line="240" w:lineRule="auto"/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0D70B6" w14:paraId="2C040466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92FC5" w14:textId="526B881A" w:rsidR="002B02F4" w:rsidRPr="000D70B6" w:rsidRDefault="002B02F4" w:rsidP="005711E9">
            <w:pPr>
              <w:spacing w:line="240" w:lineRule="auto"/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lastRenderedPageBreak/>
              <w:t>2276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8451" w14:textId="7D519937" w:rsidR="002B02F4" w:rsidRPr="000D70B6" w:rsidRDefault="002B02F4" w:rsidP="005711E9">
            <w:pPr>
              <w:spacing w:line="240" w:lineRule="auto"/>
              <w:jc w:val="center"/>
              <w:rPr>
                <w:i/>
                <w:i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parahaem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D28C" w14:textId="245F1768" w:rsidR="002B02F4" w:rsidRPr="000D70B6" w:rsidRDefault="002B02F4" w:rsidP="005711E9">
            <w:pPr>
              <w:spacing w:line="240" w:lineRule="auto"/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0D70B6" w14:paraId="19641952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9818" w14:textId="62E5FC3F" w:rsidR="002B02F4" w:rsidRPr="000D70B6" w:rsidRDefault="002B02F4" w:rsidP="005711E9">
            <w:pPr>
              <w:spacing w:line="240" w:lineRule="auto"/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277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9ECC" w14:textId="3786079D" w:rsidR="002B02F4" w:rsidRPr="000D70B6" w:rsidRDefault="002B02F4" w:rsidP="005711E9">
            <w:pPr>
              <w:spacing w:line="240" w:lineRule="auto"/>
              <w:jc w:val="center"/>
              <w:rPr>
                <w:i/>
                <w:i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parahaem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B5EE" w14:textId="14753707" w:rsidR="002B02F4" w:rsidRPr="000D70B6" w:rsidRDefault="002B02F4" w:rsidP="005711E9">
            <w:pPr>
              <w:spacing w:line="240" w:lineRule="auto"/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2B02F4" w14:paraId="206B54A1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89AA0" w14:textId="2BDEDE77" w:rsidR="002B02F4" w:rsidRPr="002B02F4" w:rsidRDefault="002B02F4" w:rsidP="005711E9">
            <w:pPr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210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98DB" w14:textId="20093933" w:rsidR="002B02F4" w:rsidRPr="002B02F4" w:rsidRDefault="002B02F4" w:rsidP="005711E9">
            <w:pPr>
              <w:jc w:val="center"/>
              <w:rPr>
                <w:i/>
                <w:iCs/>
                <w:color w:val="000000"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algin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F441" w14:textId="6FCCCF19" w:rsidR="002B02F4" w:rsidRPr="002B02F4" w:rsidRDefault="002B02F4" w:rsidP="005711E9">
            <w:pPr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2B02F4" w14:paraId="78663061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775C" w14:textId="1CE41553" w:rsidR="002B02F4" w:rsidRPr="002B02F4" w:rsidRDefault="002B02F4" w:rsidP="005711E9">
            <w:pPr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211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DA37" w14:textId="7512C2AD" w:rsidR="002B02F4" w:rsidRPr="002B02F4" w:rsidRDefault="002B02F4" w:rsidP="005711E9">
            <w:pPr>
              <w:jc w:val="center"/>
              <w:rPr>
                <w:i/>
                <w:iCs/>
                <w:color w:val="000000"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algin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4900" w14:textId="1F31DDD5" w:rsidR="002B02F4" w:rsidRPr="002B02F4" w:rsidRDefault="002B02F4" w:rsidP="005711E9">
            <w:pPr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2B02F4" w14:paraId="5973783A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FFF7" w14:textId="6BC36985" w:rsidR="002B02F4" w:rsidRPr="002B02F4" w:rsidRDefault="002B02F4" w:rsidP="005711E9">
            <w:pPr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212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4A9F" w14:textId="42B40B20" w:rsidR="002B02F4" w:rsidRPr="002B02F4" w:rsidRDefault="002B02F4" w:rsidP="005711E9">
            <w:pPr>
              <w:jc w:val="center"/>
              <w:rPr>
                <w:i/>
                <w:iCs/>
                <w:color w:val="000000"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algin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8FD3" w14:textId="5717EFA5" w:rsidR="002B02F4" w:rsidRPr="002B02F4" w:rsidRDefault="002B02F4" w:rsidP="005711E9">
            <w:pPr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2B02F4" w14:paraId="00AA1780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83C89" w14:textId="101BB58D" w:rsidR="002B02F4" w:rsidRPr="002B02F4" w:rsidRDefault="002B02F4" w:rsidP="005711E9">
            <w:pPr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213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2A17" w14:textId="12109D6B" w:rsidR="002B02F4" w:rsidRPr="002B02F4" w:rsidRDefault="002B02F4" w:rsidP="005711E9">
            <w:pPr>
              <w:jc w:val="center"/>
              <w:rPr>
                <w:i/>
                <w:iCs/>
                <w:color w:val="000000"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algin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716C" w14:textId="4C5180C8" w:rsidR="002B02F4" w:rsidRPr="002B02F4" w:rsidRDefault="002B02F4" w:rsidP="005711E9">
            <w:pPr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2B02F4" w14:paraId="2D9B317C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461F" w14:textId="2273D861" w:rsidR="002B02F4" w:rsidRPr="002B02F4" w:rsidRDefault="002B02F4" w:rsidP="005711E9">
            <w:pPr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214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C4B6" w14:textId="5140D828" w:rsidR="002B02F4" w:rsidRPr="002B02F4" w:rsidRDefault="002B02F4" w:rsidP="005711E9">
            <w:pPr>
              <w:jc w:val="center"/>
              <w:rPr>
                <w:i/>
                <w:iCs/>
                <w:color w:val="000000"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algin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18154" w14:textId="6DC64B73" w:rsidR="002B02F4" w:rsidRPr="002B02F4" w:rsidRDefault="002B02F4" w:rsidP="005711E9">
            <w:pPr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2B02F4" w14:paraId="17651DBA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1DD7" w14:textId="3FB144FB" w:rsidR="002B02F4" w:rsidRPr="002B02F4" w:rsidRDefault="002B02F4" w:rsidP="005711E9">
            <w:pPr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215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9900" w14:textId="0EB031D8" w:rsidR="002B02F4" w:rsidRPr="002B02F4" w:rsidRDefault="002B02F4" w:rsidP="005711E9">
            <w:pPr>
              <w:jc w:val="center"/>
              <w:rPr>
                <w:i/>
                <w:iCs/>
                <w:color w:val="000000"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algin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4AF3" w14:textId="6B496FF6" w:rsidR="002B02F4" w:rsidRPr="002B02F4" w:rsidRDefault="002B02F4" w:rsidP="005711E9">
            <w:pPr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2B02F4" w14:paraId="28A045DD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2D0F" w14:textId="1874EB16" w:rsidR="002B02F4" w:rsidRPr="002B02F4" w:rsidRDefault="002B02F4" w:rsidP="005711E9">
            <w:pPr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216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4CAD" w14:textId="586B66A2" w:rsidR="002B02F4" w:rsidRPr="002B02F4" w:rsidRDefault="002B02F4" w:rsidP="005711E9">
            <w:pPr>
              <w:jc w:val="center"/>
              <w:rPr>
                <w:i/>
                <w:iCs/>
                <w:color w:val="000000"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algin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537A" w14:textId="7B5933DD" w:rsidR="002B02F4" w:rsidRPr="002B02F4" w:rsidRDefault="002B02F4" w:rsidP="005711E9">
            <w:pPr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2B02F4" w14:paraId="369A83F0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0142" w14:textId="2B4D452C" w:rsidR="002B02F4" w:rsidRPr="002B02F4" w:rsidRDefault="002B02F4" w:rsidP="005711E9">
            <w:pPr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217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0FE1" w14:textId="4E63672D" w:rsidR="002B02F4" w:rsidRPr="002B02F4" w:rsidRDefault="002B02F4" w:rsidP="005711E9">
            <w:pPr>
              <w:jc w:val="center"/>
              <w:rPr>
                <w:i/>
                <w:iCs/>
                <w:color w:val="000000"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algin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E87C" w14:textId="28279D19" w:rsidR="002B02F4" w:rsidRPr="002B02F4" w:rsidRDefault="002B02F4" w:rsidP="005711E9">
            <w:pPr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2B02F4" w14:paraId="2FE418DF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45A73" w14:textId="5679FA0B" w:rsidR="002B02F4" w:rsidRPr="002B02F4" w:rsidRDefault="002B02F4" w:rsidP="005711E9">
            <w:pPr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218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EEA9B" w14:textId="207A69E4" w:rsidR="002B02F4" w:rsidRPr="002B02F4" w:rsidRDefault="002B02F4" w:rsidP="005711E9">
            <w:pPr>
              <w:jc w:val="center"/>
              <w:rPr>
                <w:i/>
                <w:iCs/>
                <w:color w:val="000000"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algin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2DAE" w14:textId="12C28CA5" w:rsidR="002B02F4" w:rsidRPr="002B02F4" w:rsidRDefault="002B02F4" w:rsidP="005711E9">
            <w:pPr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2B02F4" w14:paraId="75256ECE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E060" w14:textId="133D06E7" w:rsidR="002B02F4" w:rsidRPr="002B02F4" w:rsidRDefault="002B02F4" w:rsidP="005711E9">
            <w:pPr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219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BA03" w14:textId="273E92CD" w:rsidR="002B02F4" w:rsidRPr="002B02F4" w:rsidRDefault="002B02F4" w:rsidP="005711E9">
            <w:pPr>
              <w:jc w:val="center"/>
              <w:rPr>
                <w:i/>
                <w:iCs/>
                <w:color w:val="000000"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algin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D796" w14:textId="4C9A5122" w:rsidR="002B02F4" w:rsidRPr="002B02F4" w:rsidRDefault="002B02F4" w:rsidP="005711E9">
            <w:pPr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2B02F4" w14:paraId="20AFEC67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C275" w14:textId="269295DF" w:rsidR="002B02F4" w:rsidRPr="002B02F4" w:rsidRDefault="002B02F4" w:rsidP="005711E9">
            <w:pPr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220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D274" w14:textId="608C45DB" w:rsidR="002B02F4" w:rsidRPr="002B02F4" w:rsidRDefault="002B02F4" w:rsidP="005711E9">
            <w:pPr>
              <w:jc w:val="center"/>
              <w:rPr>
                <w:i/>
                <w:iCs/>
                <w:color w:val="000000"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algin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7EB7" w14:textId="57277239" w:rsidR="002B02F4" w:rsidRPr="002B02F4" w:rsidRDefault="002B02F4" w:rsidP="005711E9">
            <w:pPr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2B02F4" w14:paraId="009CF875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EE8E" w14:textId="0060C518" w:rsidR="002B02F4" w:rsidRPr="002B02F4" w:rsidRDefault="002B02F4" w:rsidP="005711E9">
            <w:pPr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221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8DD6" w14:textId="1B75D7BA" w:rsidR="002B02F4" w:rsidRPr="002B02F4" w:rsidRDefault="002B02F4" w:rsidP="005711E9">
            <w:pPr>
              <w:jc w:val="center"/>
              <w:rPr>
                <w:i/>
                <w:iCs/>
                <w:color w:val="000000"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algin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12D4" w14:textId="1F55CBA0" w:rsidR="002B02F4" w:rsidRPr="002B02F4" w:rsidRDefault="002B02F4" w:rsidP="005711E9">
            <w:pPr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2B02F4" w14:paraId="34CC8A3B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3EC7" w14:textId="12E1C248" w:rsidR="002B02F4" w:rsidRPr="002B02F4" w:rsidRDefault="002B02F4" w:rsidP="005711E9">
            <w:pPr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222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1A74" w14:textId="79E6FF7F" w:rsidR="002B02F4" w:rsidRPr="002B02F4" w:rsidRDefault="002B02F4" w:rsidP="005711E9">
            <w:pPr>
              <w:jc w:val="center"/>
              <w:rPr>
                <w:i/>
                <w:iCs/>
                <w:color w:val="000000"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algin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C864" w14:textId="39718793" w:rsidR="002B02F4" w:rsidRPr="002B02F4" w:rsidRDefault="002B02F4" w:rsidP="005711E9">
            <w:pPr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2B02F4" w14:paraId="10120F37" w14:textId="77777777" w:rsidTr="005711E9">
        <w:trPr>
          <w:trHeight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D479" w14:textId="2DE4A5F2" w:rsidR="002B02F4" w:rsidRPr="002B02F4" w:rsidRDefault="002B02F4" w:rsidP="005711E9">
            <w:pPr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223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F409" w14:textId="37BF03AA" w:rsidR="002B02F4" w:rsidRPr="002B02F4" w:rsidRDefault="002B02F4" w:rsidP="005711E9">
            <w:pPr>
              <w:jc w:val="center"/>
              <w:rPr>
                <w:i/>
                <w:iCs/>
                <w:color w:val="000000"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alginolytic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CBB16" w14:textId="536AF30F" w:rsidR="002B02F4" w:rsidRPr="002B02F4" w:rsidRDefault="002B02F4" w:rsidP="005711E9">
            <w:pPr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  <w:tr w:rsidR="002B02F4" w:rsidRPr="002B02F4" w14:paraId="1179EAEC" w14:textId="77777777" w:rsidTr="0079181F">
        <w:trPr>
          <w:trHeight w:val="245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E6AC1" w14:textId="35FC66ED" w:rsidR="002B02F4" w:rsidRPr="002B02F4" w:rsidRDefault="002B02F4" w:rsidP="005711E9">
            <w:pPr>
              <w:jc w:val="center"/>
              <w:rPr>
                <w:bCs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2224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22350" w14:textId="2F056798" w:rsidR="002B02F4" w:rsidRPr="002B02F4" w:rsidRDefault="002B02F4" w:rsidP="005711E9">
            <w:pPr>
              <w:jc w:val="center"/>
              <w:rPr>
                <w:i/>
                <w:iCs/>
                <w:color w:val="000000"/>
                <w:sz w:val="18"/>
                <w:szCs w:val="18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18"/>
                <w:szCs w:val="18"/>
              </w:rPr>
              <w:t>Vibrio, alginolyticus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18C8D" w14:textId="48FB6C6D" w:rsidR="002B02F4" w:rsidRPr="002B02F4" w:rsidRDefault="002B02F4" w:rsidP="005711E9">
            <w:pPr>
              <w:jc w:val="center"/>
              <w:rPr>
                <w:bCs/>
                <w:sz w:val="21"/>
                <w:szCs w:val="21"/>
                <w:shd w:val="clear" w:color="auto" w:fill="FCFCFC"/>
                <w14:ligatures w14:val="none"/>
              </w:rPr>
            </w:pPr>
            <w:r w:rsidRPr="002B02F4">
              <w:rPr>
                <w:rFonts w:eastAsia="等线"/>
                <w:color w:val="000000"/>
                <w:sz w:val="21"/>
                <w:szCs w:val="21"/>
              </w:rPr>
              <w:t>not susceptible</w:t>
            </w:r>
          </w:p>
        </w:tc>
      </w:tr>
    </w:tbl>
    <w:p w14:paraId="2067CC4B" w14:textId="77777777" w:rsidR="000D70B6" w:rsidRPr="007235DD" w:rsidRDefault="000D70B6" w:rsidP="0079181F">
      <w:pPr>
        <w:rPr>
          <w:rFonts w:hint="eastAsia"/>
        </w:rPr>
      </w:pPr>
    </w:p>
    <w:sectPr w:rsidR="000D70B6" w:rsidRPr="007235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2AB1CC" w14:textId="77777777" w:rsidR="00EF17D7" w:rsidRDefault="00EF17D7" w:rsidP="00D34DBB">
      <w:pPr>
        <w:rPr>
          <w:rFonts w:hint="eastAsia"/>
        </w:rPr>
      </w:pPr>
      <w:r>
        <w:separator/>
      </w:r>
    </w:p>
  </w:endnote>
  <w:endnote w:type="continuationSeparator" w:id="0">
    <w:p w14:paraId="6E1C532C" w14:textId="77777777" w:rsidR="00EF17D7" w:rsidRDefault="00EF17D7" w:rsidP="00D34D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8F9D93" w14:textId="77777777" w:rsidR="00EF17D7" w:rsidRDefault="00EF17D7" w:rsidP="00D34DBB">
      <w:pPr>
        <w:rPr>
          <w:rFonts w:hint="eastAsia"/>
        </w:rPr>
      </w:pPr>
      <w:r>
        <w:separator/>
      </w:r>
    </w:p>
  </w:footnote>
  <w:footnote w:type="continuationSeparator" w:id="0">
    <w:p w14:paraId="3454FAE8" w14:textId="77777777" w:rsidR="00EF17D7" w:rsidRDefault="00EF17D7" w:rsidP="00D34D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3AF8E22-21C1-415A-9BB1-38FC0AA34A73}"/>
    <w:docVar w:name="KY_MEDREF_VERSION" w:val="3"/>
  </w:docVars>
  <w:rsids>
    <w:rsidRoot w:val="00827F09"/>
    <w:rsid w:val="00044A45"/>
    <w:rsid w:val="000B5EF0"/>
    <w:rsid w:val="000D70B6"/>
    <w:rsid w:val="00206F5F"/>
    <w:rsid w:val="00213A24"/>
    <w:rsid w:val="002B02F4"/>
    <w:rsid w:val="004378B6"/>
    <w:rsid w:val="004566C3"/>
    <w:rsid w:val="00483479"/>
    <w:rsid w:val="005014A6"/>
    <w:rsid w:val="005711E9"/>
    <w:rsid w:val="006E1F0A"/>
    <w:rsid w:val="007235DD"/>
    <w:rsid w:val="0079181F"/>
    <w:rsid w:val="007B2CD0"/>
    <w:rsid w:val="00827F09"/>
    <w:rsid w:val="008A0EFD"/>
    <w:rsid w:val="008D641D"/>
    <w:rsid w:val="008E594F"/>
    <w:rsid w:val="00B1781D"/>
    <w:rsid w:val="00B3572E"/>
    <w:rsid w:val="00B37A8A"/>
    <w:rsid w:val="00B5324F"/>
    <w:rsid w:val="00B96E45"/>
    <w:rsid w:val="00D34DBB"/>
    <w:rsid w:val="00D92F18"/>
    <w:rsid w:val="00DF3902"/>
    <w:rsid w:val="00E2575B"/>
    <w:rsid w:val="00EF17D7"/>
    <w:rsid w:val="00FC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002134"/>
  <w15:chartTrackingRefBased/>
  <w15:docId w15:val="{AC05F062-993F-474C-8DCE-178749261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7F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7F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7F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7F0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7F0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7F0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7F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7F0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7F0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7F0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7F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7F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7F0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7F0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27F0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7F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7F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7F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7F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7F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7F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7F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7F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7F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7F0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7F0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7F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7F0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7F0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34D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34D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34D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34DBB"/>
    <w:rPr>
      <w:sz w:val="18"/>
      <w:szCs w:val="18"/>
    </w:rPr>
  </w:style>
  <w:style w:type="table" w:styleId="af2">
    <w:name w:val="Table Grid"/>
    <w:basedOn w:val="a1"/>
    <w:uiPriority w:val="39"/>
    <w:qFormat/>
    <w:rsid w:val="000D70B6"/>
    <w:pPr>
      <w:spacing w:after="160" w:line="278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6</Words>
  <Characters>1274</Characters>
  <Application>Microsoft Office Word</Application>
  <DocSecurity>0</DocSecurity>
  <Lines>24</Lines>
  <Paragraphs>8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76384842@qq.com</dc:creator>
  <cp:keywords/>
  <dc:description/>
  <cp:lastModifiedBy>376384842@qq.com</cp:lastModifiedBy>
  <cp:revision>2</cp:revision>
  <dcterms:created xsi:type="dcterms:W3CDTF">2025-09-05T04:33:00Z</dcterms:created>
  <dcterms:modified xsi:type="dcterms:W3CDTF">2025-09-05T04:33:00Z</dcterms:modified>
</cp:coreProperties>
</file>